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0C4" w:rsidRPr="00BE6DFA" w:rsidRDefault="00BE6DFA">
      <w:r>
        <w:rPr>
          <w:b/>
        </w:rPr>
        <w:t>Table</w:t>
      </w:r>
      <w:r w:rsidR="00B25FE1">
        <w:rPr>
          <w:b/>
        </w:rPr>
        <w:t xml:space="preserve"> </w:t>
      </w:r>
      <w:bookmarkStart w:id="0" w:name="_GoBack"/>
      <w:bookmarkEnd w:id="0"/>
      <w:proofErr w:type="spellStart"/>
      <w:r w:rsidR="00B25FE1">
        <w:rPr>
          <w:b/>
        </w:rPr>
        <w:t>S2</w:t>
      </w:r>
      <w:proofErr w:type="spellEnd"/>
      <w:r>
        <w:rPr>
          <w:b/>
        </w:rPr>
        <w:t>:</w:t>
      </w:r>
      <w:r w:rsidR="008B5B61" w:rsidRPr="00BE6DFA">
        <w:t xml:space="preserve"> </w:t>
      </w:r>
      <w:proofErr w:type="spellStart"/>
      <w:r w:rsidR="008B5B61" w:rsidRPr="00BE6DFA">
        <w:t>Etop</w:t>
      </w:r>
      <w:proofErr w:type="spellEnd"/>
      <w:r w:rsidR="008B5B61" w:rsidRPr="00BE6DFA">
        <w:t xml:space="preserve"> vs ctrl upregulated genes</w:t>
      </w:r>
    </w:p>
    <w:tbl>
      <w:tblPr>
        <w:tblW w:w="8374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53"/>
        <w:gridCol w:w="1053"/>
        <w:gridCol w:w="6268"/>
      </w:tblGrid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5B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5B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5B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_symbol</w:t>
            </w:r>
            <w:proofErr w:type="spellEnd"/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8719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57E-0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NHG12 /// SNORA16A /// SNORA44 /// SNORA6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6237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71E-0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ADD45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1859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05E-0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MAI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038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58E-0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T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0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76E-0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LGN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918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00E-0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KK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416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42E-0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TF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0570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15E-0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LDN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657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78E-0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EBPG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4245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9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TTHUMG00000172919 /// RP11-340F14.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889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8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THFD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207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6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UPR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753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9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36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959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0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KN1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669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0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PP1R15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387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09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6orf4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459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2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DIT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1325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3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P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1850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32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NHBE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834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52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ESN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404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82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NHG1 /// SNORD22 /// SNORD25 /// SNORD26 /// SNORD27 /// SNORD28 /// SNORD29 /// SNORD3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103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71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LRT2 /// LOC10050671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164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88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SMC3I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141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03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CM1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645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47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SPA1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744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52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RM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489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59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SA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416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94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BL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11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11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TX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596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77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RC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931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87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MEM194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51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05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ND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222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07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L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859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16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UPV3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134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22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NE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086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34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C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481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47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TAD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611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53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AS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754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88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NAI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90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99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DC17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678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15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POBEC3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.5697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21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NHG15 /// SNORA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90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39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IPIN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459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39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GF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701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72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129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032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75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MEM38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812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00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GFB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825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33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RFB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813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48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2F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031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57E-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ST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379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WDH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671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NHG1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434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IBC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059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XO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075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NFRSF12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35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3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288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BBP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159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IGAR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186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BE2T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0770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AMP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87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RIB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239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HAC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17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AR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494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7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ARD16 /// CAS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565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EX3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448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EN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120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NASEH2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238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1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RIM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924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RK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747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3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CA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964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3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L7R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882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LC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581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1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111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620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NAJC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840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8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AR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857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AR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777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1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FR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8546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NKR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080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HIS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506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WAR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396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TRIP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865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1orf8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472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0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WDR7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910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07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XCL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081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07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L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.1771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0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NL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7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1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5orf3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229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1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L13R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911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AR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629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C25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550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8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TPS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678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8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BTB2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427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AST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0896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4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NKRD20A5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731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58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DX2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61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6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HEB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33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61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7orf5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753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63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ONSON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070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71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FP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617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7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028909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666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7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PF3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741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8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1060460 /// POLR3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283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8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HMT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945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9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KN2AI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302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HA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784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0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700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08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K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810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11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TPBP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983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1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BEGF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411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21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NHB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155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28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TB-92J24.2 /// OTTHUMG0000018339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740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2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KLHDC7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224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33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TTHUMG00000178878 /// RP11-214C8.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845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3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FI30 /// PIK3R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41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3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CH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758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38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SCO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847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4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7A1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925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4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HLDB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753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5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ENPQ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062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5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HYH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818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57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SPBA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277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6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904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6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ENPM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717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68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TPRG-AS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008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8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HAP9-AS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56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8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NO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550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8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OLE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517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9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CM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781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93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N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.2660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0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OCO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270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0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WDD2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158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0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CM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23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1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27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142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1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LM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786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1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AUS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71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21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KD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66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23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CAM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32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31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FDN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008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38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28508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485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4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UF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974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4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PT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066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4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GRN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165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5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ETM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163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5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GS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983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6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47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52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6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EN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523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6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AD51A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993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6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IGW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883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67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9orf9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918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7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YM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494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7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UBB2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722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81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AF1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937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8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C3H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534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07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0orf11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060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1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CAN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185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2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FC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364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2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050634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757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27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OL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313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2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ELR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472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3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FWD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905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3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RC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666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4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LRX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367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4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DS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059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98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NB1I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730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9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OCS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457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01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UNI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414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0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8169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172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0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NM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131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1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WILCH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608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1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FC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033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2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K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994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4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C4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537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4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RI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9839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5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P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146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61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INC0046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381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7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NC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555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GK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989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8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AS5 /// SNORD44 /// SNORD47 /// SNORD76 /// SNORD77 /// SNORD79 /// SNORD80 /// SNORD8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074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MEM4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762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0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53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149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1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FN1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838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1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HR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979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2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ST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694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33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orf5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267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3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UV39H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251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4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ZH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496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4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IPK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527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78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DRG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378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9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X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685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12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AB39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262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3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PRTN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17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33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POL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418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43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BLD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057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47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IR1292 /// NOP56 /// SNORD110 /// SNORD57 /// SNORD8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594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58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67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400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67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TF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708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7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D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206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7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H2B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322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8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TFR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247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8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N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042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84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OSP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514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30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REB5 /// LOC40131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032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33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ARN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993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3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EL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457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55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PCD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531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69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AR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60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7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RRN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881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77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YAR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203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86E-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RP1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287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2F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459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RMT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499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GS1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165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37444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106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PAP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677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SN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741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ENPH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170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O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978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HI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02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SMG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364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NHG8 /// SNORA2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109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TGAM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73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BM1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904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ENPN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95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NCG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726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WDR7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204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ISD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514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BM2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607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ITF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378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AF1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107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AA5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584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CF1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280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ELL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112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NRI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708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AB9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956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XC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69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EX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65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MEM14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544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OL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735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VPI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5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CN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265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IK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99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DM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785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A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351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TP4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881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SP5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331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TGER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968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HAP1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2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LBP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641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SBPL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982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HC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75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NP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3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132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26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USP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70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RL5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517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OLT1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771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MI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710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EN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141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MEM13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78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1orf9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15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WDR7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714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NF13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9987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ROX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13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WAP7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901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XNL4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154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BHD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87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SP1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32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PP1R15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236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RRC5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926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BIA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80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22A1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455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NRF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14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DA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568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ED1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17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20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122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RS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20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HRF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749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YP20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090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16A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481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6A1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437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6orf9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71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LF1I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232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INS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517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KLF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30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ELK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64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IR4723 /// TMEM19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17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RB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488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LOVL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221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INX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208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RRG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576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AB27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105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TI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248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56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437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DRB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262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P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392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8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RIP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263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OP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18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DC5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26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HF5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323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24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8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TPD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745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DNF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24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RSF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75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GF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26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ENP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574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9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NAJ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.4060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0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TPRR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35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0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C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334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0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NFRSF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554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377711 /// MROH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458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1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KBP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101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1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CAS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850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1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280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40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1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IP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09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1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NF16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981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1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P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563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1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KI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7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1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68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82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1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RPS31P5 /// THS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111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1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AMT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06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PL22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540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XOC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512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DC1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022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25A2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818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NF2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96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2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AP1LC3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4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UP15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246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NMT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56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3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CCHC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85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3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FI1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841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3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LR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20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3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AB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94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3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DA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803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65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6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4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SRP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10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4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SP3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27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4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JMY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28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4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RN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28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4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0509445 /// LOC728715 /// OVOS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95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4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RC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077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4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IC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879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4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TP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26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5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J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35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5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RM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903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5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PF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51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L4I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86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D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857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6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OLE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20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6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DC13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61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7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OLR3F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9561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7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RNTL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40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7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GME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244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7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DX2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76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8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RIX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239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8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KA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171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8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ID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876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8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FX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889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8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IF4EB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052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8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ERTA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56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8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UBB2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6595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8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TGS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440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YBL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49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TP2B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91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FR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45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L1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5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9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RF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30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RPR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4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9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CAPG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78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9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DC8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61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RHGEF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80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0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WS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961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0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RD5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942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0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RAD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03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0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NX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203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0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DN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25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1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HAF1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833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1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OC3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176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SN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02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2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GFR1O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272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2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FR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0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3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WINT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71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3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CK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40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3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ICAL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822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3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NFSF1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096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3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USP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76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3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MIM1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616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3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XAF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429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3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RRC4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52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3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X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026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3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FIT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182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4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TTHUMG00000018458 /// RP11-152N13.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04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4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RIM2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28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4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JPH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69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4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EDD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7518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4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MC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219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4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TBK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0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4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MD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28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4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2RX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08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5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IOK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21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5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IRH1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377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FAS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49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5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CL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33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5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KNT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401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6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TGE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53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6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YAR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02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6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ENPO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800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6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GCT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42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7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ALB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07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7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BXO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98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7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IMELES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171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7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HAF1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000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7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NCI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246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8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L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64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8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PTC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180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8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THLH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13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8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I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6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8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SP3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451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8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86B1 /// FAM86B2 /// FAM86C1 /// FAM86DP /// FAM86F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87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9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SP3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46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3.9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DE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423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0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050637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64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0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33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62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0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DR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3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1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28402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107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1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EN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86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1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UP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9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1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KIAA010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230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1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013106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84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1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REM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96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1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3orf5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295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1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050639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1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1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CCHC1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859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2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AFF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57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2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XK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9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3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ENG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109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3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NFAIP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23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3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URF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13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4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TSL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7121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4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IPPLY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8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4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RRC5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85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4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NC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92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4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MI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151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5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CM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127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5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XCL1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72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5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RPEL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155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5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IF3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08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5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OL16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66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6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1A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007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6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ASEF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70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6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DUFAF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42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6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AB2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880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6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ASP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36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7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EV3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06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7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IMP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72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8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88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8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A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73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8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ABGGTB /// SNORD45A /// SNORD45B /// SNORD45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577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8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LA2G4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36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9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259 /// ZNF259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53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9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SC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268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9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2RX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73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9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MEM4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939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4.9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DC9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00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0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R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236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0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KMY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743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0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QTNF9B-AS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79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0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OLE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156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0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GB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918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0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MD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07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1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AF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256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1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NP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98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1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44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27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2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RIM3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166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2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50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704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3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ARRES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49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4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UD1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16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4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orf10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76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4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31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24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5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SME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21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5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PHK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20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5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IP1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186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5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0129518 /// SOD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6928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5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UFI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558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5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KLF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25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5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PIN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51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5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ASK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59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6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ABGGT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944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6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AC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2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6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Y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92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ECQ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83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7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WTA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619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7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CP11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229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7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LGAP1-AS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69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7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OPOR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17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7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25A2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06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8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NPO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986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8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111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4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9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2orf4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04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9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68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07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9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RPS3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811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5.9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NF11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439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0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AS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778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0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XCL1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89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0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CM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09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1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RR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81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1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YG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966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1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BDS /// SBDS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047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2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19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951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2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US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565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2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FIL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59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3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OQ10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924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3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25A1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05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3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8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264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3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RK /// LOC28345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126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3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MI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78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4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HLD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56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4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UP15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14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5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OLQ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90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5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SPA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0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6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RAPPC6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23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7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AK1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03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7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COF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7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7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VRK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22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8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AS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137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8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050671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65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8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OLD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7499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8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AM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3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8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VI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89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8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orf11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43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9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AP1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79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9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RI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80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6.9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69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98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0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AK1I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80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0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MNN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92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1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S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10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1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44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07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3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RY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27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3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KR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289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4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ENPJ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11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4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A13 /// LOC10050725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89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4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44207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95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4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1PR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46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4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BRAC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89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5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LI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74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5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XOSC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31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6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0996643 /// MTHFD1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94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6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ZIN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98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6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AP1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12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6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NKRD20A1 /// ANKRD20A11P /// ANKRD20A2 /// ANKRD20A3 /// ANKRD20A4 /// ANKRD20A5P /// ANKRD20A9P /// LOC10105993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787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6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TAD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5202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7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SG2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08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7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AUS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2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7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25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97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7.8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E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764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0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IER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31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1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2orf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60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2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R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29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2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SR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17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2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DUFS3 /// PTPM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37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2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AN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35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3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625 /// ZNF625-ZNF2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59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3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IGN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42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4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U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72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4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25A3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88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5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TP2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33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5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TP1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49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5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2orf4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20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6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EIL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86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6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DAMTS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47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6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CM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6742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7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BTB4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95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7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SP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95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8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KPNA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03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84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UC7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02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87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AD2L1B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07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8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R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80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8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PR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33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8.9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AZ1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28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0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INS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86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0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MEM18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22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0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KRC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77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1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RC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65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2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ES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89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OLR3D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88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2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SSC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569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28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FI3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43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2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IF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85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3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N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45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3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IO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719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4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NFAIP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08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42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BR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58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4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CGF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05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4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ERC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9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4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SUN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29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5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ALLD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0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55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SBPL1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69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CM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65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70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XPO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69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7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32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19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7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7A6O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82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7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050666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88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73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AND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996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76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NKLE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13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9.91E-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AMD4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09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AMH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140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HOX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31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DX1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84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C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5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TPA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47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IDE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84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RF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73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EX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46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YRD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27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K11A /// CDK11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7262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YP1B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717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FIT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84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MIGO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13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PIG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79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OPS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79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FRD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38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CA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65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C2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41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280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66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GM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29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YKT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75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HIT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08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IRC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68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IMM4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92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0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MBRD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89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9orf48 /// SNORD88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703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30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40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FP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79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5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97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EC22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48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CAPD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44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BD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86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AD5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15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BXO4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73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INS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45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MC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35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RPL3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86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NE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72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YTHDF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88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UA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35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PC2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923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AF4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79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2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1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YO3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56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SH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84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1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ER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293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A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10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HGDH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95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FAM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33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MCO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32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ID1I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273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TTHUMG00000183927 /// RP11-248J18.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60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MEM15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11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OCH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622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UG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13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25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7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AD54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2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1060478 /// RNF11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65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CH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56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THE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790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ASSF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60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TR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3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USP1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06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MP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05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AR1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59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2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PEB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68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LZF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966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RAG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23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3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L3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48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3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SPB1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3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V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863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3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35F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3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DX5 /// MIR3064 /// MIR504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90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2orf2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70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31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54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SMC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04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122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69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3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MEM200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66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3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KLF1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26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3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OE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5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RL13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76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4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OD1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89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4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HUK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4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4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FC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05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4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NCM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95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4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2F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7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BF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51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4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KIAA127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96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JUN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1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5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42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A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27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NAP2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41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DCD2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897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25A3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90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GFO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57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76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35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AMT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73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ES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6293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ID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71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EXN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49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USP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68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MS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93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169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90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RAF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385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8orf5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65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RPL3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57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5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MG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11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NAJC1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77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CA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07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NF19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1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PIN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05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TC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26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HRNA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77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PR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45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USP1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16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GFR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311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EURL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21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OXB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31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YS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81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PSF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5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LAG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06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4A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80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6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AQR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18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XO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38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7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BBP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6052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7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EM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20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7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XB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894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7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DC10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02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7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TTHUMG00000015043 /// RP11-554D15.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56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7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SM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682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7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DX60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812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7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RCH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28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7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US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96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7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UPL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16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5orf2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71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PH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81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N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81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MEM106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43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NKRD20A11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24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DC8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01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C099850.1 /// OTTHUMG0000013207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26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AC3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7147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SRG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16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AB2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841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8orf4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59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0506639 /// ZNF13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568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USD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881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RR2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887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CO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61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8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APG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508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CEH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945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P1S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4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71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69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CLY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75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OG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83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8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58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DB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879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ELSR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6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R2C2A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42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PG1 /// DYX1C1-CCPG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25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RYBB2 /// CRYBB2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67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67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27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TO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52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CGF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93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ITED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892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APK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794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19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57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14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25A1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35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0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LUHP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25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0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IS1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10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0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NST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83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FE2L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30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ROSER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88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CC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54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86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25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1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AS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89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1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RG1 /// LOC100289097 /// LOC10099677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11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1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NHG11 /// SNORA39 /// SNORA6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30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1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TS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73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1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HTF1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82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1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K3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94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1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PM1E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41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1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DX1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739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1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IR155 /// MIR155HG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66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9orf14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80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2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NX1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5961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2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DPRHL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53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2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UP62C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72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2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C017002.2 /// OTTHUMG0000015369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54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2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H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11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2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INT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23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2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NKRD30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93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3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283658 /// PYGO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52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3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LKBH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12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3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SMG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87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3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FN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84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3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ZTS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46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3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161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02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4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UP4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22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4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ADC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12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5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178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65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5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IN5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41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5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QPCT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456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5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KIF2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76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5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IR1304 /// SNORA1 /// SNORA18 /// SNORA32 /// SNORA40 /// SNORA8 /// SNORD5 /// TAF1D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45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5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BP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85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5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NAJB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451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5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SAD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40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59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4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PG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97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6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P3B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74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6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FKBIE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83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6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KI67I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82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AR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47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7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AFG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95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7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SF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289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7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PHA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652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7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USP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4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SCAN1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1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8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7A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59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8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TMT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347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8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53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279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8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SF1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91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8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YB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898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KYNU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881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9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DCLRE1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49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9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273F50" w:rsidP="00273F5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RCH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75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9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NRP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60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9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TX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28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9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RB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771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29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HAP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1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KCNMB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01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0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59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86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0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85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98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PY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148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TV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46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1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BHD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07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1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IG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96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1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R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386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2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S3ST3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027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2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HM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57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3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WDR5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0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3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OU4F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55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3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EP7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15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C5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827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4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B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24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4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JUN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59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4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AMK2D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6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4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ETT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351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4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SD17B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79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KI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07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5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NFRSF10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48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7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PAG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853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7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K5RAP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89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7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AE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45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7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ZF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61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IGD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31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8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ED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74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8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050665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41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9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ZI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91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9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LE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568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9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1F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44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9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ER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72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39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S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819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SCAN1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65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0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MEM21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08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0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FNB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803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KLF1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559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3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LA2G4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14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4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OD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25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4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ML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32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5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IR503HG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79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5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SH5 /// MSH5-SAPCD1 /// SAPCD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215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5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DC1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7148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5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LAUR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26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5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126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77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PIL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80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6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66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10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8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RDM1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561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8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44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96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9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ETDB2</w:t>
            </w:r>
          </w:p>
        </w:tc>
      </w:tr>
      <w:tr w:rsidR="008B5B61" w:rsidRPr="00273F50" w:rsidTr="008B5B61">
        <w:trPr>
          <w:trHeight w:val="300"/>
        </w:trPr>
        <w:tc>
          <w:tcPr>
            <w:tcW w:w="1053" w:type="dxa"/>
            <w:shd w:val="clear" w:color="auto" w:fill="auto"/>
            <w:noWrap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45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49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273F50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PT"/>
              </w:rPr>
            </w:pPr>
            <w:r w:rsidRPr="00273F50">
              <w:rPr>
                <w:rFonts w:eastAsia="Times New Roman" w:cs="Times New Roman"/>
                <w:color w:val="000000"/>
                <w:sz w:val="20"/>
                <w:szCs w:val="20"/>
                <w:lang w:val="pt-PT"/>
              </w:rPr>
              <w:t>MIR17 /// MIR17HG /// MIR18A /// MIR19A /// MIR19B1 /// MIR20A /// MIR92A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78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0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UBG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14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0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LEKHF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40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IK3R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955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2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1A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95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2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AA1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21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3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EP29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49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3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64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711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3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BTB4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89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4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UDT2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13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4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SG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020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5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OS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850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6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GR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04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7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YNGR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85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8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JAG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876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8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DRB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94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9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IOK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8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59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L2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4907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0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CSK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64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C3H12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28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1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DC13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55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1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TTHUMG00000183089 /// RP11-399K21.1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96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1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16A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29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1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MO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81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2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X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15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2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161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96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PL39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264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3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MPK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48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4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RPL3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99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4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TAG3L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91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7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SG20L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02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8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CSK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03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8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RIH2O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270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6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FIH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45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7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AF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12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73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Y9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1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73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0orf8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7115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73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YB5R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26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74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OP3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96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74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ATF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29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76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43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61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78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DPRM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34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8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ARVELD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871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8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R4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44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84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TTHUMG00000175497 /// RP6-24A23.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2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85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YLD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661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86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AM105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70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87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KIF2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59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87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SPH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92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87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SPH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9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88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INC0066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204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88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M6SF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89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92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REG /// AREG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21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93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AS2L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51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93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0orf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859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95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1060503 /// TXNI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7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099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D27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797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00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FPI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812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01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L3 /// CCL3L1 /// CCL3L3 /// LOC10106026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75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02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TTHUMG00000173051 /// RP5-991G20.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05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02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AS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896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06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E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785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0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NN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86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10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HS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77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19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OSL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75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26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183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64563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41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35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OC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88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35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ONS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91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35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P9 /// RP9P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46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3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PO11 /// LRRC7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40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42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APP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30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43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TL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9025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45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PSTI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924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54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IMK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50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59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L15R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74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59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HI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0075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68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RSPO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99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71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TTHUMG00000168442 /// RP11-705C15.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34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71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LOVL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7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76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H2D3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7269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76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7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03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77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L1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648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78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NO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2435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8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L2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861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87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OX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03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87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FAND2A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43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93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AMF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3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97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YW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71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199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NPAT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711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08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VRL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11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09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BI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10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12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MOX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29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17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RCC6L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3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24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NNM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977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27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12orf3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74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44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LF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10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46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NFSF13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28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47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YBU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12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52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HISA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23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54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SG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530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60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ZD8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465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61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RAPPC1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83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64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BTC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62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8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100A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878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297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IRF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8656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303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TNFSF1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67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312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POL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23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331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FLJ0010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36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340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LC22A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336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373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EGR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54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395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ALL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470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425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YWHAH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583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430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RRDC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29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444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SAH2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815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448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AMD9L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70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449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4orf2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863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452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ES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20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4861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ALG10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772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487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R51B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01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512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L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231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601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PI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83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629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728537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653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706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HS3ST3B1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61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75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LOC100506538 /// NDUFAF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9904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772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L4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68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0800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SOX9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996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10288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YO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290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1241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OTTHUMG00000066821 /// RP11-87H9.3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175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13876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MX2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933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14535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CDC9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330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14667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HGB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75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1472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MPR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5854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16799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ZNF256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6016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1903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GAS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7194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2162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5</w:t>
            </w:r>
          </w:p>
        </w:tc>
      </w:tr>
      <w:tr w:rsidR="008B5B61" w:rsidRPr="008B5B61" w:rsidTr="008B5B61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1.1063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0.029024</w:t>
            </w:r>
          </w:p>
        </w:tc>
        <w:tc>
          <w:tcPr>
            <w:tcW w:w="6268" w:type="dxa"/>
            <w:shd w:val="clear" w:color="auto" w:fill="auto"/>
            <w:noWrap/>
            <w:vAlign w:val="bottom"/>
            <w:hideMark/>
          </w:tcPr>
          <w:p w:rsidR="008B5B61" w:rsidRPr="008B5B61" w:rsidRDefault="008B5B61" w:rsidP="008B5B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5B61">
              <w:rPr>
                <w:rFonts w:eastAsia="Times New Roman" w:cs="Times New Roman"/>
                <w:color w:val="000000"/>
                <w:sz w:val="20"/>
                <w:szCs w:val="20"/>
              </w:rPr>
              <w:t>C8orf4</w:t>
            </w:r>
          </w:p>
        </w:tc>
      </w:tr>
    </w:tbl>
    <w:p w:rsidR="008B5B61" w:rsidRDefault="008B5B61"/>
    <w:sectPr w:rsidR="008B5B61" w:rsidSect="00DC5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B5B61"/>
    <w:rsid w:val="000F4F5F"/>
    <w:rsid w:val="001F4A05"/>
    <w:rsid w:val="00273F50"/>
    <w:rsid w:val="008B5B61"/>
    <w:rsid w:val="00B25FE1"/>
    <w:rsid w:val="00BE6DFA"/>
    <w:rsid w:val="00C32A4B"/>
    <w:rsid w:val="00DC50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5B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5B61"/>
    <w:rPr>
      <w:color w:val="800080"/>
      <w:u w:val="single"/>
    </w:rPr>
  </w:style>
  <w:style w:type="paragraph" w:customStyle="1" w:styleId="xl65">
    <w:name w:val="xl65"/>
    <w:basedOn w:val="Normal"/>
    <w:rsid w:val="008B5B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5B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5B61"/>
    <w:rPr>
      <w:color w:val="800080"/>
      <w:u w:val="single"/>
    </w:rPr>
  </w:style>
  <w:style w:type="paragraph" w:customStyle="1" w:styleId="xl65">
    <w:name w:val="xl65"/>
    <w:basedOn w:val="Normal"/>
    <w:rsid w:val="008B5B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93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4087</Words>
  <Characters>23301</Characters>
  <Application>Microsoft Office Word</Application>
  <DocSecurity>0</DocSecurity>
  <Lines>896</Lines>
  <Paragraphs>2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7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qbssmk8</dc:creator>
  <cp:lastModifiedBy>0013434</cp:lastModifiedBy>
  <cp:revision>3</cp:revision>
  <dcterms:created xsi:type="dcterms:W3CDTF">2018-07-27T07:47:00Z</dcterms:created>
  <dcterms:modified xsi:type="dcterms:W3CDTF">2018-10-03T14:17:00Z</dcterms:modified>
</cp:coreProperties>
</file>